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104" w:rsidRDefault="009B4104" w:rsidP="009B4104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material</w:t>
      </w:r>
    </w:p>
    <w:p w:rsidR="009B4104" w:rsidRPr="009B4104" w:rsidRDefault="009B4104" w:rsidP="009B4104">
      <w:pPr>
        <w:spacing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p w:rsidR="009B4104" w:rsidRDefault="009B4104" w:rsidP="009B4104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</w:rPr>
        <w:t>S1.</w:t>
      </w:r>
      <w:r>
        <w:rPr>
          <w:rFonts w:ascii="Times New Roman" w:hAnsi="Times New Roman" w:cs="Times New Roman"/>
        </w:rPr>
        <w:t xml:space="preserve"> Table presenting the baseline model and the adjusted model including the random coefficients of covari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559"/>
        <w:gridCol w:w="1418"/>
        <w:gridCol w:w="1559"/>
        <w:gridCol w:w="1559"/>
        <w:gridCol w:w="1613"/>
        <w:gridCol w:w="1530"/>
      </w:tblGrid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Health St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Baseline mode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Crude model</w:t>
            </w:r>
            <w:r>
              <w:rPr>
                <w:rFonts w:ascii="Times New Roman" w:hAnsi="Times New Roman"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Adjusted model</w:t>
            </w:r>
            <w:r>
              <w:rPr>
                <w:rFonts w:ascii="Times New Roman" w:hAnsi="Times New Roman" w:cs="Times New Roman"/>
                <w:b/>
                <w:sz w:val="18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EQ-5D (N</w:t>
            </w:r>
            <w:r>
              <w:rPr>
                <w:rFonts w:ascii="Times New Roman" w:hAnsi="Times New Roman" w:cs="Times New Roman"/>
                <w:b/>
                <w:sz w:val="18"/>
                <w:vertAlign w:val="subscript"/>
              </w:rPr>
              <w:t xml:space="preserve">obs </w:t>
            </w:r>
            <w:r>
              <w:rPr>
                <w:rFonts w:ascii="Times New Roman" w:hAnsi="Times New Roman" w:cs="Times New Roman"/>
                <w:b/>
                <w:sz w:val="18"/>
              </w:rPr>
              <w:t>= 497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(S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>B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(S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95% CI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</w:rPr>
              <w:t xml:space="preserve">B </w:t>
            </w:r>
            <w:r>
              <w:rPr>
                <w:rFonts w:ascii="Times New Roman" w:hAnsi="Times New Roman" w:cs="Times New Roman"/>
                <w:b/>
                <w:sz w:val="18"/>
              </w:rPr>
              <w:t>(SE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95% CI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mission (</w:t>
            </w:r>
            <w:r>
              <w:rPr>
                <w:rFonts w:ascii="Times New Roman" w:hAnsi="Times New Roman" w:cs="Times New Roman"/>
                <w:i/>
                <w:sz w:val="18"/>
              </w:rPr>
              <w:t>intercept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5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3 to 0.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2 (0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0 to 0.7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0 (0.02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7 to 0.73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nor depr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1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3 to -0.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0.08 (0.01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1 to -0.06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0.08 (0.01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0 to -0.06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ld depr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8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22 to -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0.12 (0.01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5 to -0.10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0.13 (0.01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5 to -0.10</w:t>
            </w:r>
          </w:p>
        </w:tc>
      </w:tr>
      <w:tr w:rsidR="009B4104" w:rsidTr="009B4104">
        <w:trPr>
          <w:trHeight w:val="430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oderate depr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20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22 to -0.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7 (0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9 to -0.14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0.18 (0.01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20 to -0.15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vere depr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41 (0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0.45 to -0.38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0.33 (0.02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36 to -0.29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-0.34 (0.02)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37 to -0.30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morbidity (ye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4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 to 0.07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ender (fem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2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5 to 0.01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ivil status (married/living togethe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4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2 to 0.07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andomization (interventi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1 to 0.03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 (0.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1 to 0.03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termediate education (vs low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3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 to 0.05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igh education (vs low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5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3 to 0.07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SF-6D (N</w:t>
            </w:r>
            <w:r>
              <w:rPr>
                <w:rFonts w:ascii="Times New Roman" w:hAnsi="Times New Roman" w:cs="Times New Roman"/>
                <w:b/>
                <w:sz w:val="18"/>
                <w:vertAlign w:val="subscript"/>
              </w:rPr>
              <w:t xml:space="preserve">obs </w:t>
            </w:r>
            <w:r>
              <w:rPr>
                <w:rFonts w:ascii="Times New Roman" w:hAnsi="Times New Roman" w:cs="Times New Roman"/>
                <w:b/>
                <w:sz w:val="18"/>
              </w:rPr>
              <w:t>= 17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emission (</w:t>
            </w:r>
            <w:r>
              <w:rPr>
                <w:rFonts w:ascii="Times New Roman" w:hAnsi="Times New Roman" w:cs="Times New Roman"/>
                <w:i/>
                <w:sz w:val="18"/>
              </w:rPr>
              <w:t>intercept</w:t>
            </w:r>
            <w:r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71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9 to 0.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0.69(0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0.67 to 0.7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9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67 to 0.71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nor depr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8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0 to -0.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-0.07 (0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-0.09 to -0.05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6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8 to -0.04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Mild depr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3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5 to -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-0.10 (0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-0.12 to -0.08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0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2 to -0.08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Moderate depr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5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7 to -0.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-0.13 (0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-0.15 to -0.11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3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5 to -0.11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Severe depres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6 (0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8 to -0.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-0.14 (0.0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20"/>
              </w:rPr>
              <w:t>-0.16 to -0.12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4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15 to -0.11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omorbidity (ye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6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8 to -0.05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Gender (female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1 to 0.03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Civil status (married/living together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1 to 0.03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Randomization (interventi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2 to 0.02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0 (0.00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2 to 0.02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Intermediate education (vs low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1 to 0.03</w:t>
            </w:r>
          </w:p>
        </w:tc>
      </w:tr>
      <w:tr w:rsidR="009B4104" w:rsidTr="009B410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High education (vs low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N/A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01 (0.01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B4104" w:rsidRDefault="009B410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-0.01 to 0.03</w:t>
            </w:r>
          </w:p>
        </w:tc>
      </w:tr>
    </w:tbl>
    <w:p w:rsidR="009B4104" w:rsidRDefault="009B4104" w:rsidP="009B4104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</w:rPr>
        <w:t>Model is controlled for the hierarchical structure of the data</w:t>
      </w:r>
    </w:p>
    <w:p w:rsidR="009B4104" w:rsidRDefault="009B4104" w:rsidP="009B4104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sz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</w:rPr>
        <w:t>Model is controlled for covariates</w:t>
      </w:r>
    </w:p>
    <w:p w:rsidR="009B4104" w:rsidRDefault="009B4104" w:rsidP="009B4104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I= Confidence intervals; N</w:t>
      </w:r>
      <w:r>
        <w:rPr>
          <w:rFonts w:ascii="Times New Roman" w:hAnsi="Times New Roman" w:cs="Times New Roman"/>
          <w:sz w:val="20"/>
          <w:vertAlign w:val="subscript"/>
        </w:rPr>
        <w:t>obs</w:t>
      </w:r>
      <w:r>
        <w:rPr>
          <w:rFonts w:ascii="Times New Roman" w:hAnsi="Times New Roman" w:cs="Times New Roman"/>
          <w:sz w:val="20"/>
        </w:rPr>
        <w:t>= Number of observations; SE= Standard error</w:t>
      </w:r>
    </w:p>
    <w:p w:rsidR="009B4104" w:rsidRDefault="009B4104" w:rsidP="009B4104">
      <w:pPr>
        <w:spacing w:line="240" w:lineRule="auto"/>
      </w:pPr>
    </w:p>
    <w:p w:rsidR="009B4104" w:rsidRDefault="009B4104" w:rsidP="009B4104">
      <w:pPr>
        <w:rPr>
          <w:rFonts w:ascii="Times New Roman" w:hAnsi="Times New Roman" w:cs="Times New Roman"/>
          <w:sz w:val="20"/>
        </w:rPr>
      </w:pPr>
    </w:p>
    <w:p w:rsidR="009B4104" w:rsidRDefault="009B4104" w:rsidP="009B4104">
      <w:pPr>
        <w:spacing w:line="240" w:lineRule="auto"/>
        <w:rPr>
          <w:rFonts w:ascii="Times New Roman" w:hAnsi="Times New Roman" w:cs="Times New Roman"/>
          <w:sz w:val="20"/>
        </w:rPr>
      </w:pPr>
    </w:p>
    <w:p w:rsidR="0082658F" w:rsidRPr="009B4104" w:rsidRDefault="009B4104" w:rsidP="009B4104"/>
    <w:sectPr w:rsidR="0082658F" w:rsidRPr="009B4104" w:rsidSect="008923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2A4"/>
    <w:rsid w:val="000C42A4"/>
    <w:rsid w:val="001E5E62"/>
    <w:rsid w:val="003E1E14"/>
    <w:rsid w:val="00484519"/>
    <w:rsid w:val="004B67D5"/>
    <w:rsid w:val="007A1ED2"/>
    <w:rsid w:val="00957750"/>
    <w:rsid w:val="009B4104"/>
    <w:rsid w:val="00C17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7</Characters>
  <Application>Microsoft Office Word</Application>
  <DocSecurity>0</DocSecurity>
  <Lines>17</Lines>
  <Paragraphs>4</Paragraphs>
  <ScaleCrop>false</ScaleCrop>
  <Company>Vrije Universiteit Amsterdam</Company>
  <LinksUpToDate>false</LinksUpToDate>
  <CharactersWithSpaces>2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yros Kolovos</dc:creator>
  <cp:lastModifiedBy>Spyros Kolovos</cp:lastModifiedBy>
  <cp:revision>3</cp:revision>
  <dcterms:created xsi:type="dcterms:W3CDTF">2016-05-27T11:36:00Z</dcterms:created>
  <dcterms:modified xsi:type="dcterms:W3CDTF">2016-08-05T10:15:00Z</dcterms:modified>
</cp:coreProperties>
</file>